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94928" w14:textId="39255A0B" w:rsidR="00F27348" w:rsidRDefault="00F513B9" w:rsidP="00F273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="00F27348">
        <w:rPr>
          <w:rFonts w:ascii="Times New Roman" w:hAnsi="Times New Roman" w:cs="Times New Roman"/>
          <w:b/>
        </w:rPr>
        <w:t xml:space="preserve">Fig. </w:t>
      </w:r>
      <w:r w:rsidR="00F27348">
        <w:rPr>
          <w:rFonts w:ascii="Times New Roman" w:hAnsi="Times New Roman" w:cs="Times New Roman"/>
        </w:rPr>
        <w:t xml:space="preserve">Comparative plots of (Ln transformed) %growth and (asin) transformed %survivorship – these 2D plots are used to then score </w:t>
      </w:r>
      <w:r w:rsidR="00F27348" w:rsidRPr="003E7163">
        <w:rPr>
          <w:rFonts w:ascii="Times New Roman" w:hAnsi="Times New Roman" w:cs="Times New Roman"/>
        </w:rPr>
        <w:t xml:space="preserve">return-on-effort </w:t>
      </w:r>
      <w:r w:rsidR="00F27348">
        <w:rPr>
          <w:rFonts w:ascii="Times New Roman" w:hAnsi="Times New Roman" w:cs="Times New Roman"/>
        </w:rPr>
        <w:t>(RRE) as per Suggett et al. (2019). Data compared are for (a) BL over the full year (August 2018-July 2019), (b) RB over the full year (May 2018-February 2018), (c) BL “cool season” only (August-December 2018) – see Figure 1 inset, and (d) BL “warm season” only (December 2018-July 2019).</w:t>
      </w:r>
    </w:p>
    <w:p w14:paraId="1328677D" w14:textId="77777777" w:rsidR="00F27348" w:rsidRDefault="00F27348" w:rsidP="00F27348">
      <w:pPr>
        <w:spacing w:line="360" w:lineRule="auto"/>
        <w:rPr>
          <w:rFonts w:ascii="Times New Roman" w:hAnsi="Times New Roman" w:cs="Times New Roman"/>
        </w:rPr>
      </w:pPr>
    </w:p>
    <w:p w14:paraId="1016E5BA" w14:textId="77777777" w:rsidR="00F27348" w:rsidRDefault="00F27348" w:rsidP="00F273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1CB7254" wp14:editId="74EDAB5F">
            <wp:extent cx="5727700" cy="559943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BL RB normalise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9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7D6B4" w14:textId="77777777" w:rsidR="00F27348" w:rsidRDefault="00F27348" w:rsidP="00F27348">
      <w:pPr>
        <w:spacing w:line="360" w:lineRule="auto"/>
        <w:rPr>
          <w:rFonts w:ascii="Times New Roman" w:hAnsi="Times New Roman" w:cs="Times New Roman"/>
          <w:b/>
        </w:rPr>
      </w:pPr>
    </w:p>
    <w:p w14:paraId="657491D4" w14:textId="77777777" w:rsidR="00F27348" w:rsidRPr="002F7F0D" w:rsidRDefault="00F27348" w:rsidP="00F27348">
      <w:pPr>
        <w:spacing w:line="360" w:lineRule="auto"/>
        <w:rPr>
          <w:rFonts w:ascii="Times New Roman" w:hAnsi="Times New Roman" w:cs="Times New Roman"/>
          <w:b/>
        </w:rPr>
      </w:pPr>
    </w:p>
    <w:p w14:paraId="440B5512" w14:textId="77777777" w:rsidR="005F546B" w:rsidRDefault="005F546B"/>
    <w:sectPr w:rsidR="005F546B" w:rsidSect="006073E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23F29" w14:textId="77777777" w:rsidR="00000000" w:rsidRDefault="00F513B9">
      <w:pPr>
        <w:spacing w:after="0" w:line="240" w:lineRule="auto"/>
      </w:pPr>
      <w:r>
        <w:separator/>
      </w:r>
    </w:p>
  </w:endnote>
  <w:endnote w:type="continuationSeparator" w:id="0">
    <w:p w14:paraId="1392E171" w14:textId="77777777" w:rsidR="00000000" w:rsidRDefault="00F51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264432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CDF650" w14:textId="77777777" w:rsidR="00944363" w:rsidRDefault="00F27348" w:rsidP="00B32B1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6F2073" w14:textId="77777777" w:rsidR="00944363" w:rsidRDefault="00F513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900350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475B519" w14:textId="77777777" w:rsidR="00944363" w:rsidRPr="002F7F0D" w:rsidRDefault="00F27348" w:rsidP="00B32B1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F7F0D">
          <w:rPr>
            <w:rStyle w:val="PageNumber"/>
            <w:rFonts w:ascii="Times New Roman" w:hAnsi="Times New Roman" w:cs="Times New Roman"/>
          </w:rPr>
          <w:fldChar w:fldCharType="begin"/>
        </w:r>
        <w:r w:rsidRPr="002F7F0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F7F0D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2F7F0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2B134C2" w14:textId="77777777" w:rsidR="00944363" w:rsidRPr="002F7F0D" w:rsidRDefault="00F513B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457D2" w14:textId="77777777" w:rsidR="00000000" w:rsidRDefault="00F513B9">
      <w:pPr>
        <w:spacing w:after="0" w:line="240" w:lineRule="auto"/>
      </w:pPr>
      <w:r>
        <w:separator/>
      </w:r>
    </w:p>
  </w:footnote>
  <w:footnote w:type="continuationSeparator" w:id="0">
    <w:p w14:paraId="1DF4A08B" w14:textId="77777777" w:rsidR="00000000" w:rsidRDefault="00F51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348"/>
    <w:rsid w:val="003D2406"/>
    <w:rsid w:val="004E5EB2"/>
    <w:rsid w:val="005F546B"/>
    <w:rsid w:val="00E30256"/>
    <w:rsid w:val="00F27348"/>
    <w:rsid w:val="00F5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6559"/>
  <w15:chartTrackingRefBased/>
  <w15:docId w15:val="{AE988676-195E-4819-A40D-41D5E367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734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27348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27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02T16:41:00Z</dcterms:created>
  <dcterms:modified xsi:type="dcterms:W3CDTF">2021-01-04T05:18:00Z</dcterms:modified>
</cp:coreProperties>
</file>